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EC31F" w14:textId="77777777" w:rsidR="00486A59" w:rsidRPr="00822C08" w:rsidRDefault="00486A59" w:rsidP="00486A59">
      <w:r w:rsidRPr="00A74E25">
        <w:rPr>
          <w:b/>
          <w:bCs/>
        </w:rPr>
        <w:t>Supplementary Table 1</w:t>
      </w:r>
      <w:r w:rsidRPr="00A74E25">
        <w:t xml:space="preserve">. Rare germline pathogenic, likely pathogenic, or deleterious (P/LP/D) variants (n=51) in </w:t>
      </w:r>
      <w:r w:rsidRPr="00A74E25">
        <w:rPr>
          <w:i/>
          <w:iCs/>
        </w:rPr>
        <w:t xml:space="preserve">BRCA2, ATM, NBN, </w:t>
      </w:r>
      <w:r w:rsidRPr="00A74E25">
        <w:t>and</w:t>
      </w:r>
      <w:r w:rsidRPr="00A74E25">
        <w:rPr>
          <w:i/>
          <w:iCs/>
        </w:rPr>
        <w:t xml:space="preserve"> PALB2</w:t>
      </w:r>
      <w:r w:rsidRPr="00A74E25">
        <w:t xml:space="preserve"> identified among men of African ancestry</w:t>
      </w:r>
      <w:r>
        <w:t>.</w:t>
      </w:r>
    </w:p>
    <w:p w14:paraId="048030A4" w14:textId="77777777" w:rsidR="00486A59" w:rsidRPr="00A74E25" w:rsidRDefault="00486A59" w:rsidP="00486A59"/>
    <w:tbl>
      <w:tblPr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88"/>
        <w:gridCol w:w="1081"/>
        <w:gridCol w:w="1153"/>
        <w:gridCol w:w="940"/>
        <w:gridCol w:w="1229"/>
        <w:gridCol w:w="2341"/>
        <w:gridCol w:w="1014"/>
      </w:tblGrid>
      <w:tr w:rsidR="00486A59" w:rsidRPr="00A74E25" w14:paraId="0E4C5824" w14:textId="77777777" w:rsidTr="004A733F">
        <w:trPr>
          <w:trHeight w:val="340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D6B5C8" w14:textId="77777777" w:rsidR="00486A59" w:rsidRPr="00A74E25" w:rsidRDefault="00486A59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pacing w:val="-4"/>
                <w:w w:val="95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0887F4" w14:textId="77777777" w:rsidR="00486A59" w:rsidRPr="00A74E25" w:rsidRDefault="00486A59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pacing w:val="-2"/>
                <w:w w:val="95"/>
                <w:sz w:val="20"/>
                <w:szCs w:val="20"/>
              </w:rPr>
              <w:t>dbSNP</w:t>
            </w:r>
            <w:r w:rsidRPr="00A74E25">
              <w:rPr>
                <w:b/>
                <w:bCs/>
                <w:color w:val="000000"/>
                <w:spacing w:val="-2"/>
                <w:w w:val="95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5494B9" w14:textId="77777777" w:rsidR="00486A59" w:rsidRPr="00A74E25" w:rsidRDefault="00486A59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pacing w:val="-5"/>
                <w:sz w:val="20"/>
                <w:szCs w:val="20"/>
              </w:rPr>
              <w:t>Chromosome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DA6B6D" w14:textId="77777777" w:rsidR="00486A59" w:rsidRPr="00A74E25" w:rsidRDefault="00486A59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pacing w:val="-2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5815ED" w14:textId="77777777" w:rsidR="00486A59" w:rsidRPr="00A74E25" w:rsidRDefault="00486A59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w w:val="90"/>
                <w:sz w:val="20"/>
                <w:szCs w:val="20"/>
              </w:rPr>
              <w:t>Allele change</w:t>
            </w:r>
            <w:r w:rsidRPr="00A74E25">
              <w:rPr>
                <w:b/>
                <w:bCs/>
                <w:color w:val="000000"/>
                <w:w w:val="9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4E236D" w14:textId="77777777" w:rsidR="00486A59" w:rsidRPr="00A74E25" w:rsidRDefault="00486A59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w w:val="85"/>
                <w:sz w:val="20"/>
                <w:szCs w:val="20"/>
              </w:rPr>
              <w:t>Base change amino acid change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B1EFE0" w14:textId="77777777" w:rsidR="00486A59" w:rsidRPr="00A74E25" w:rsidRDefault="00486A59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pacing w:val="-2"/>
                <w:sz w:val="20"/>
                <w:szCs w:val="20"/>
              </w:rPr>
              <w:t>Frequency</w:t>
            </w:r>
            <w:r w:rsidRPr="00A74E25">
              <w:rPr>
                <w:b/>
                <w:bCs/>
                <w:color w:val="000000"/>
                <w:spacing w:val="-2"/>
                <w:sz w:val="20"/>
                <w:szCs w:val="20"/>
                <w:vertAlign w:val="superscript"/>
              </w:rPr>
              <w:t>3</w:t>
            </w:r>
          </w:p>
        </w:tc>
      </w:tr>
      <w:tr w:rsidR="00486A59" w:rsidRPr="00A74E25" w14:paraId="69BC9D27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DE28E8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D41F3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9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BED0D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5E5045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121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3A5FA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T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73610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1367T&gt;A_p.Leu456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5D421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640701F7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E5E199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0C6AC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9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69E12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EECB1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124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F10C5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90"/>
                <w:sz w:val="20"/>
                <w:szCs w:val="20"/>
              </w:rPr>
              <w:t>CA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7426A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1914d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FC7AF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4932BA74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E35A8F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162D7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777849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DBF2E5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0216E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124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35825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D64F6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2023C&gt;T_p.Gln675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B1B9D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3127E595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27D613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4C59E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587781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21422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F32F6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141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6E517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5"/>
                <w:sz w:val="20"/>
                <w:szCs w:val="20"/>
              </w:rPr>
              <w:t>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38345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2921+1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3D065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01F88A37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9F59A5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3F0AF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587779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93D75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B9980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150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0AE3F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C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D8723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3372C&gt;G_p.Tyr1124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A3838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5C647B6D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DB02C0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053E05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9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290E1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0F9FF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170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78A55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6CCA6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5065C&gt;T_p.Gln1689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9EE28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26B412C2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DFFB83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C08E2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878853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1B606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4DA27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175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5E634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T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148A6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5549T&gt;A_p.Leu185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0DFD1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75B17849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40726B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7259D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9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ECBD2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2188B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196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869E8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85"/>
                <w:sz w:val="20"/>
                <w:szCs w:val="20"/>
              </w:rPr>
              <w:t>C&gt;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7BCCC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6867du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6AAE6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1352C1E4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6084AD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CEB9E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9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C004E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88EE2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200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253F0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90"/>
                <w:sz w:val="20"/>
                <w:szCs w:val="20"/>
              </w:rPr>
              <w:t>G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EF1EB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7368d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796CE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497A92F7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E50CAF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24930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9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2869C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6DC32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202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E508F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95"/>
                <w:sz w:val="20"/>
                <w:szCs w:val="20"/>
              </w:rPr>
              <w:t>A&gt;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96868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7614du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B316B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186807E8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64E192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2EA80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377349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F2114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8CC14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203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E0AD3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5"/>
                <w:sz w:val="20"/>
                <w:szCs w:val="20"/>
              </w:rPr>
              <w:t>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63108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7913G&gt;A_p.Trp2638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7E895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594D7E8D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040A53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0CF11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587779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89B82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6A7DD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172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6B955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4D602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5228C&gt;T_p.Thr1743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6EBCC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28F03364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FCDA04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44896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202206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58B00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65D46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186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9382B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5"/>
                <w:sz w:val="20"/>
                <w:szCs w:val="20"/>
              </w:rPr>
              <w:t>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0A588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6154G&gt;A_p.Glu2052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F3402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3F4B0A02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F05168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6FC09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730881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3C81C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4C759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204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4896D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C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D0C18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sz w:val="20"/>
                <w:szCs w:val="20"/>
              </w:rPr>
              <w:t>c.7997C&gt;A_p.Thr2666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9C393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36BC666F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CBB649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1CD3E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587782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FA266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9FFD0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236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BAFDE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ABC3F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9022C&gt;T_p.Arg300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8998E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228DA5D0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B27BD9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4637A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786203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D108C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4BC7A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108198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369B4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0"/>
                <w:sz w:val="20"/>
                <w:szCs w:val="20"/>
              </w:rPr>
              <w:t>TTACA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EF84D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7000_7003delT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C8706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3</w:t>
            </w:r>
          </w:p>
        </w:tc>
      </w:tr>
      <w:tr w:rsidR="00486A59" w:rsidRPr="00A74E25" w14:paraId="6833B163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1EF2D3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565D4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9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45866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43287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06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7341E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90"/>
                <w:sz w:val="20"/>
                <w:szCs w:val="20"/>
              </w:rPr>
              <w:t>G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B4267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1053d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3389A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1CBA01DC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29233F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39DA2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397507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73528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31D3A5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06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91292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95"/>
                <w:sz w:val="20"/>
                <w:szCs w:val="20"/>
              </w:rPr>
              <w:t>A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E55AB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1205de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D6279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24E3F1A0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E61058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0DB50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80358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E64B5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E64B15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07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DB6115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T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28578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1800T&gt;A_p.Tyr60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B24A9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1FD35AA5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B94324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51A8D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397507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C8695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7D67C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10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03E45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T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5C82C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1970T&gt;A_p.Leu657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12C31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4E705943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492723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6F303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398122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99D1A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0BB59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11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41A90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90"/>
                <w:sz w:val="20"/>
                <w:szCs w:val="20"/>
              </w:rPr>
              <w:t>TA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FF8A6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2808d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6E599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16BCA830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1D43E5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C278E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886038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A48E5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F6167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12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C9CD05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0"/>
                <w:sz w:val="20"/>
                <w:szCs w:val="20"/>
              </w:rPr>
              <w:t>CTGTT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CB0C3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3720_3723delG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A053D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6B333036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8CE784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9AA7F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397507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2B8A7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6C1D9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12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B74D2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0"/>
                <w:sz w:val="20"/>
                <w:szCs w:val="20"/>
              </w:rPr>
              <w:t>GGAA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18505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4127_4130delG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D03FF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18E48F03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CD7204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9BDA9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80359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1DDC9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A3C7B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13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30DEC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0"/>
                <w:sz w:val="20"/>
                <w:szCs w:val="20"/>
              </w:rPr>
              <w:t>CAG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DEDCA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4712_4713de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C37EC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1CE11727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4F2854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CAE7D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9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2E292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EEBB6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13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9740C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0"/>
                <w:sz w:val="20"/>
                <w:szCs w:val="20"/>
              </w:rPr>
              <w:t>G&gt;GC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9C98D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5476_5479dupG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9F35D5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5B2C123C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4206CB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0B422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80359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F4E885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8922D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14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09600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0"/>
                <w:sz w:val="20"/>
                <w:szCs w:val="20"/>
              </w:rPr>
              <w:t>ACATT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B4C30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5771_5774delT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ABCED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457E5CC7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C45DBD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4D029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80359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6A0A8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23313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14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24DA9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90"/>
                <w:sz w:val="20"/>
                <w:szCs w:val="20"/>
              </w:rPr>
              <w:t>GT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E275C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5946de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CCF92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7D6D2A91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BA0674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96408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80358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36FB6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56546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14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F1256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33A20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6124C&gt;T_p.Gln204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DD1B4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54FC7B7A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06F575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03823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80358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A7435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CFEFE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29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33FFD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EB6D9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7024C&gt;T_p.Gln234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D73AE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509BE173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19C7F1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18537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80359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472A9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39B06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29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315F8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0"/>
                <w:sz w:val="20"/>
                <w:szCs w:val="20"/>
              </w:rPr>
              <w:t>GACC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2B488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7208_7211delC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8B99E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28385D62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24CAE7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88B66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9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C9F63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F683C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53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2B2CC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5"/>
                <w:sz w:val="20"/>
                <w:szCs w:val="20"/>
              </w:rPr>
              <w:t>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60EDD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5"/>
                <w:sz w:val="20"/>
                <w:szCs w:val="20"/>
              </w:rPr>
              <w:t>c.8755-2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91F38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7DDA1162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633C31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08D12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9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4BDB1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20139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53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9C375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0"/>
                <w:sz w:val="20"/>
                <w:szCs w:val="20"/>
              </w:rPr>
              <w:t>T&gt;TCA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04A46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8898_8904dup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23F77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10ECDC74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D9C56D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lastRenderedPageBreak/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77C4F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80359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CAD29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FE264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53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0E49F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5"/>
                <w:sz w:val="20"/>
                <w:szCs w:val="20"/>
              </w:rPr>
              <w:t>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37F44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8970G&gt;A_p.Trp299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A30B1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54C485AE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D20DFA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6F26B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80359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2DB7E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F4652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54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D9029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90"/>
                <w:sz w:val="20"/>
                <w:szCs w:val="20"/>
              </w:rPr>
              <w:t>G&gt;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449BD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9253du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1B6A2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578D9950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493570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93B945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80359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374CA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84928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68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F672E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A1E4C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9382C&gt;T_p.Arg3128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D355C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102D87A8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3F87D9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4B7E5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9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3B198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4F8A9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72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858DD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C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9E4A2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9692C&gt;A_p.Ser3231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9012C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05D8D0C6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B9FB64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EE107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730881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FB20C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24D02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72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513C0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0"/>
                <w:sz w:val="20"/>
                <w:szCs w:val="20"/>
              </w:rPr>
              <w:t>C&gt;CA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79DC8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9891_9894dupA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0DC8B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16BFE679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CDDE52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D6D7F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80359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26FE75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FCBA6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12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87CA7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0"/>
                <w:sz w:val="20"/>
                <w:szCs w:val="20"/>
              </w:rPr>
              <w:t>TAATA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6F619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3865_3868delA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00C62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3</w:t>
            </w:r>
          </w:p>
        </w:tc>
      </w:tr>
      <w:tr w:rsidR="00486A59" w:rsidRPr="00A74E25" w14:paraId="16B422D3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F96AED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2"/>
                <w:w w:val="9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87DE1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9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5EEF1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07390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32914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24463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90"/>
                <w:sz w:val="20"/>
                <w:szCs w:val="20"/>
              </w:rPr>
              <w:t>C&gt;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A6A96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5633du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BDFD8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3</w:t>
            </w:r>
          </w:p>
        </w:tc>
      </w:tr>
      <w:tr w:rsidR="00486A59" w:rsidRPr="00A74E25" w14:paraId="1FECA9E4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A8B905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w w:val="95"/>
                <w:sz w:val="20"/>
                <w:szCs w:val="20"/>
              </w:rPr>
              <w:t>N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CEA96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786201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4634F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9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6B431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90955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FAD01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0E7F7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5"/>
                <w:sz w:val="20"/>
                <w:szCs w:val="20"/>
              </w:rPr>
              <w:t>c.2071-1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3CC20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2F14A9BA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3E4267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w w:val="95"/>
                <w:sz w:val="20"/>
                <w:szCs w:val="20"/>
              </w:rPr>
              <w:t>N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865A8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764884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4D046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9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AFB9B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90965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738AF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95"/>
                <w:sz w:val="20"/>
                <w:szCs w:val="20"/>
              </w:rPr>
              <w:t>A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A6695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1484de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23F90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0E419A69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C022E8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w w:val="95"/>
                <w:sz w:val="20"/>
                <w:szCs w:val="20"/>
              </w:rPr>
              <w:t>N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07EC0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864622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F7C3C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9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1DA7D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90976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BBDB9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T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E2E69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5"/>
                <w:sz w:val="20"/>
                <w:szCs w:val="20"/>
              </w:rPr>
              <w:t>c.897-2A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B559C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1FD17DFC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CD5855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w w:val="95"/>
                <w:sz w:val="20"/>
                <w:szCs w:val="20"/>
              </w:rPr>
              <w:t>N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C2727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751567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AE4B4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9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8A829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90990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BFA8C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T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B9B0C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5"/>
                <w:sz w:val="20"/>
                <w:szCs w:val="20"/>
              </w:rPr>
              <w:t>c.481-2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C0AD9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28778A6B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DB027D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w w:val="95"/>
                <w:sz w:val="20"/>
                <w:szCs w:val="20"/>
              </w:rPr>
              <w:t>N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FB5C5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786202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13254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9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8A68F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90993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EA9B5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90"/>
                <w:sz w:val="20"/>
                <w:szCs w:val="20"/>
              </w:rPr>
              <w:t>TTA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55FB9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210_211del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A1EFC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0CBDB11A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05F368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w w:val="95"/>
                <w:sz w:val="20"/>
                <w:szCs w:val="20"/>
              </w:rPr>
              <w:t>N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5789A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587781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49110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9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1F245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90994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C10B0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90"/>
                <w:sz w:val="20"/>
                <w:szCs w:val="20"/>
              </w:rPr>
              <w:t>TG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D19A1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123de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11FA5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519ABAF0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3FEF96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w w:val="95"/>
                <w:sz w:val="20"/>
                <w:szCs w:val="20"/>
              </w:rPr>
              <w:t>N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D72FB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9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4EAB1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9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05835D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90955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8D7F0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90"/>
                <w:sz w:val="20"/>
                <w:szCs w:val="20"/>
              </w:rPr>
              <w:t>TG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4FB75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2099de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3A59F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3</w:t>
            </w:r>
          </w:p>
        </w:tc>
      </w:tr>
      <w:tr w:rsidR="00486A59" w:rsidRPr="00A74E25" w14:paraId="51E37A4B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027157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5"/>
                <w:w w:val="95"/>
                <w:sz w:val="20"/>
                <w:szCs w:val="20"/>
              </w:rPr>
              <w:t>N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C2DC8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89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92797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w w:val="9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4B797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90993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7FA7E4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5"/>
                <w:sz w:val="20"/>
                <w:szCs w:val="20"/>
              </w:rPr>
              <w:t>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58B19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175C&gt;T_p.Gln59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A2C16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4</w:t>
            </w:r>
          </w:p>
        </w:tc>
      </w:tr>
      <w:tr w:rsidR="00486A59" w:rsidRPr="00A74E25" w14:paraId="6291600E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D7674A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4"/>
                <w:w w:val="90"/>
                <w:sz w:val="20"/>
                <w:szCs w:val="20"/>
              </w:rPr>
              <w:t>PAL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A245C5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180177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5B5FC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75F42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23625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24C2C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4"/>
                <w:w w:val="95"/>
                <w:sz w:val="20"/>
                <w:szCs w:val="20"/>
              </w:rPr>
              <w:t>AT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52209E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3116d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BA27B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37BDBF8A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1EE01C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4"/>
                <w:w w:val="90"/>
                <w:sz w:val="20"/>
                <w:szCs w:val="20"/>
              </w:rPr>
              <w:t>PAL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888903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180177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FCEEB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5EA5EB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23632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0FF9A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0"/>
                <w:sz w:val="20"/>
                <w:szCs w:val="20"/>
              </w:rPr>
              <w:t>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E9F20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3113G&gt;A_p.Trp1038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F6FFBC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01B310FE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69EEB9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4"/>
                <w:w w:val="90"/>
                <w:sz w:val="20"/>
                <w:szCs w:val="20"/>
              </w:rPr>
              <w:t>PAL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F7DDA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747148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FF8DE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F4049A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23641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61636F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0"/>
                <w:sz w:val="20"/>
                <w:szCs w:val="20"/>
              </w:rPr>
              <w:t>CAG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306AD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c.2411_2412del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7FD249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  <w:tr w:rsidR="00486A59" w:rsidRPr="00A74E25" w14:paraId="5B2209A8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9F84EA" w14:textId="77777777" w:rsidR="00486A59" w:rsidRPr="00A74E25" w:rsidRDefault="00486A59" w:rsidP="004A73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E25">
              <w:rPr>
                <w:i/>
                <w:iCs/>
                <w:color w:val="000000"/>
                <w:spacing w:val="-4"/>
                <w:w w:val="90"/>
                <w:sz w:val="20"/>
                <w:szCs w:val="20"/>
              </w:rPr>
              <w:t>PAL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BAD807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rs180177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FE7F46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658E80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23641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1897D2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5"/>
                <w:w w:val="95"/>
                <w:sz w:val="20"/>
                <w:szCs w:val="20"/>
              </w:rPr>
              <w:t>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852C88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w w:val="95"/>
                <w:sz w:val="20"/>
                <w:szCs w:val="20"/>
              </w:rPr>
              <w:t>c.2257C&gt;T_p.Arg753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0A1DB1" w14:textId="77777777" w:rsidR="00486A59" w:rsidRPr="00A74E25" w:rsidRDefault="00486A5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pacing w:val="-2"/>
                <w:sz w:val="20"/>
                <w:szCs w:val="20"/>
              </w:rPr>
              <w:t>0.0001</w:t>
            </w:r>
          </w:p>
        </w:tc>
      </w:tr>
    </w:tbl>
    <w:p w14:paraId="43D963B3" w14:textId="77777777" w:rsidR="00486A59" w:rsidRPr="00C62861" w:rsidRDefault="00486A59" w:rsidP="00486A59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C62861">
        <w:rPr>
          <w:rFonts w:ascii="Times New Roman" w:hAnsi="Times New Roman" w:cs="Times New Roman"/>
          <w:w w:val="90"/>
          <w:position w:val="5"/>
          <w:sz w:val="24"/>
          <w:szCs w:val="24"/>
          <w:vertAlign w:val="superscript"/>
        </w:rPr>
        <w:t>1</w:t>
      </w:r>
      <w:proofErr w:type="spellStart"/>
      <w:r w:rsidRPr="00C62861">
        <w:rPr>
          <w:rFonts w:ascii="Times New Roman" w:hAnsi="Times New Roman" w:cs="Times New Roman"/>
          <w:w w:val="90"/>
          <w:sz w:val="24"/>
          <w:szCs w:val="24"/>
        </w:rPr>
        <w:t>dbSNP</w:t>
      </w:r>
      <w:proofErr w:type="spellEnd"/>
      <w:r w:rsidRPr="00C628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identifiers</w:t>
      </w:r>
      <w:r w:rsidRPr="00C62861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retrieved</w:t>
      </w:r>
      <w:r w:rsidRPr="00C62861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from</w:t>
      </w:r>
      <w:r w:rsidRPr="00C628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the</w:t>
      </w:r>
      <w:r w:rsidRPr="00C62861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National</w:t>
      </w:r>
      <w:r w:rsidRPr="00C62861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Center</w:t>
      </w:r>
      <w:r w:rsidRPr="00C62861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for</w:t>
      </w:r>
      <w:r w:rsidRPr="00C62861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Biotechnology</w:t>
      </w:r>
      <w:r w:rsidRPr="00C62861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Information</w:t>
      </w:r>
      <w:r w:rsidRPr="00C628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(NCBI);</w:t>
      </w:r>
      <w:r w:rsidRPr="00C62861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based</w:t>
      </w:r>
      <w:r w:rsidRPr="00C62861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on</w:t>
      </w:r>
      <w:r w:rsidRPr="00C62861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human</w:t>
      </w:r>
      <w:r w:rsidRPr="00C628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genome</w:t>
      </w:r>
      <w:r w:rsidRPr="00C62861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build</w:t>
      </w:r>
      <w:r w:rsidRPr="00C62861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37</w:t>
      </w:r>
      <w:r w:rsidRPr="00C62861">
        <w:rPr>
          <w:rFonts w:ascii="Times New Roman" w:hAnsi="Times New Roman" w:cs="Times New Roman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spacing w:val="-2"/>
          <w:w w:val="90"/>
          <w:sz w:val="24"/>
          <w:szCs w:val="24"/>
        </w:rPr>
        <w:t>(GRCh37)</w:t>
      </w:r>
    </w:p>
    <w:p w14:paraId="05D29290" w14:textId="77777777" w:rsidR="00486A59" w:rsidRPr="00C62861" w:rsidRDefault="00486A59" w:rsidP="00486A59">
      <w:pPr>
        <w:pStyle w:val="BodyText"/>
        <w:rPr>
          <w:rFonts w:ascii="Times New Roman" w:hAnsi="Times New Roman" w:cs="Times New Roman"/>
          <w:spacing w:val="-2"/>
          <w:w w:val="90"/>
          <w:sz w:val="24"/>
          <w:szCs w:val="24"/>
        </w:rPr>
      </w:pPr>
      <w:r w:rsidRPr="00C62861">
        <w:rPr>
          <w:rFonts w:ascii="Times New Roman" w:hAnsi="Times New Roman" w:cs="Times New Roman"/>
          <w:w w:val="90"/>
          <w:position w:val="5"/>
          <w:sz w:val="24"/>
          <w:szCs w:val="24"/>
          <w:vertAlign w:val="superscript"/>
        </w:rPr>
        <w:t>2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Common</w:t>
      </w:r>
      <w:r w:rsidRPr="00C62861">
        <w:rPr>
          <w:rFonts w:ascii="Times New Roman" w:hAnsi="Times New Roman" w:cs="Times New Roman"/>
          <w:spacing w:val="-1"/>
          <w:w w:val="90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w w:val="90"/>
          <w:sz w:val="24"/>
          <w:szCs w:val="24"/>
        </w:rPr>
        <w:t>allele&gt;rare</w:t>
      </w:r>
      <w:r w:rsidRPr="00C628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C62861">
        <w:rPr>
          <w:rFonts w:ascii="Times New Roman" w:hAnsi="Times New Roman" w:cs="Times New Roman"/>
          <w:spacing w:val="-2"/>
          <w:w w:val="90"/>
          <w:sz w:val="24"/>
          <w:szCs w:val="24"/>
        </w:rPr>
        <w:t>allele</w:t>
      </w:r>
    </w:p>
    <w:p w14:paraId="154FD44E" w14:textId="284E6E91" w:rsidR="00C62861" w:rsidRPr="00C62861" w:rsidRDefault="00486A59" w:rsidP="00C62861">
      <w:pPr>
        <w:jc w:val="both"/>
        <w:rPr>
          <w:color w:val="000000" w:themeColor="text1"/>
        </w:rPr>
      </w:pPr>
      <w:r w:rsidRPr="00C62861">
        <w:rPr>
          <w:vertAlign w:val="superscript"/>
        </w:rPr>
        <w:t>3</w:t>
      </w:r>
      <w:r w:rsidR="00C62861" w:rsidRPr="00C62861">
        <w:rPr>
          <w:color w:val="222222"/>
          <w:shd w:val="clear" w:color="auto" w:fill="FFFFFF"/>
        </w:rPr>
        <w:t xml:space="preserve">Allele frequency based on the complete targeted sequencing sample of </w:t>
      </w:r>
      <w:r w:rsidR="00C62861" w:rsidRPr="00C62861">
        <w:rPr>
          <w:color w:val="222222"/>
          <w:shd w:val="clear" w:color="auto" w:fill="FFFFFF"/>
        </w:rPr>
        <w:t xml:space="preserve">3,579 </w:t>
      </w:r>
      <w:r w:rsidR="00C62861" w:rsidRPr="00C62861">
        <w:rPr>
          <w:color w:val="222222"/>
          <w:shd w:val="clear" w:color="auto" w:fill="FFFFFF"/>
        </w:rPr>
        <w:t>men</w:t>
      </w:r>
      <w:r w:rsidR="00C62861" w:rsidRPr="00C62861">
        <w:rPr>
          <w:color w:val="222222"/>
          <w:shd w:val="clear" w:color="auto" w:fill="FFFFFF"/>
        </w:rPr>
        <w:t xml:space="preserve"> </w:t>
      </w:r>
      <w:r w:rsidR="00C62861" w:rsidRPr="00C62861">
        <w:rPr>
          <w:color w:val="222222"/>
          <w:shd w:val="clear" w:color="auto" w:fill="FFFFFF"/>
        </w:rPr>
        <w:t>[</w:t>
      </w:r>
      <w:proofErr w:type="spellStart"/>
      <w:r w:rsidR="00C62861" w:rsidRPr="00C62861">
        <w:rPr>
          <w:color w:val="000000" w:themeColor="text1"/>
          <w:lang w:val="es-ES"/>
        </w:rPr>
        <w:t>Matejcic</w:t>
      </w:r>
      <w:proofErr w:type="spellEnd"/>
      <w:r w:rsidR="00C62861" w:rsidRPr="00C62861">
        <w:rPr>
          <w:color w:val="000000" w:themeColor="text1"/>
          <w:lang w:val="es-ES"/>
        </w:rPr>
        <w:t xml:space="preserve"> et</w:t>
      </w:r>
      <w:r w:rsidR="00C62861">
        <w:rPr>
          <w:color w:val="000000" w:themeColor="text1"/>
          <w:lang w:val="es-ES"/>
        </w:rPr>
        <w:t xml:space="preserve"> </w:t>
      </w:r>
      <w:r w:rsidR="00C62861" w:rsidRPr="00C62861">
        <w:rPr>
          <w:color w:val="000000" w:themeColor="text1"/>
          <w:lang w:val="es-ES"/>
        </w:rPr>
        <w:t>al,</w:t>
      </w:r>
      <w:r w:rsidR="00C62861">
        <w:rPr>
          <w:color w:val="000000" w:themeColor="text1"/>
          <w:lang w:val="es-ES"/>
        </w:rPr>
        <w:t xml:space="preserve"> </w:t>
      </w:r>
      <w:r w:rsidR="00C62861" w:rsidRPr="00C62861">
        <w:rPr>
          <w:color w:val="000000" w:themeColor="text1"/>
        </w:rPr>
        <w:t>JCO Precision Oncology</w:t>
      </w:r>
      <w:r w:rsidR="00C62861" w:rsidRPr="00C62861">
        <w:rPr>
          <w:color w:val="000000" w:themeColor="text1"/>
        </w:rPr>
        <w:t>,</w:t>
      </w:r>
      <w:r w:rsidR="00C62861" w:rsidRPr="00C62861">
        <w:rPr>
          <w:color w:val="000000" w:themeColor="text1"/>
        </w:rPr>
        <w:t xml:space="preserve"> 2020</w:t>
      </w:r>
      <w:r w:rsidR="00C62861" w:rsidRPr="00C62861">
        <w:rPr>
          <w:color w:val="222222"/>
          <w:shd w:val="clear" w:color="auto" w:fill="FFFFFF"/>
        </w:rPr>
        <w:t>]</w:t>
      </w:r>
    </w:p>
    <w:p w14:paraId="763CD425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59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86A59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2861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0EB5"/>
  <w15:chartTrackingRefBased/>
  <w15:docId w15:val="{670C9676-6CD2-054F-80E2-5E279972E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5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6A59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iPriority w:val="1"/>
    <w:qFormat/>
    <w:rsid w:val="00486A59"/>
    <w:pPr>
      <w:widowControl w:val="0"/>
      <w:autoSpaceDE w:val="0"/>
      <w:autoSpaceDN w:val="0"/>
    </w:pPr>
    <w:rPr>
      <w:rFonts w:ascii="Arial" w:eastAsia="Arial" w:hAnsi="Arial" w:cs="Arial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486A59"/>
    <w:rPr>
      <w:rFonts w:ascii="Arial" w:eastAsia="Arial" w:hAnsi="Arial" w:cs="Arial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2</cp:revision>
  <dcterms:created xsi:type="dcterms:W3CDTF">2023-11-11T00:37:00Z</dcterms:created>
  <dcterms:modified xsi:type="dcterms:W3CDTF">2023-11-11T00:58:00Z</dcterms:modified>
</cp:coreProperties>
</file>